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4EF65" w14:textId="77777777" w:rsidR="001F6BA1" w:rsidRPr="00AB3247" w:rsidRDefault="001F6BA1">
      <w:pPr>
        <w:rPr>
          <w:sz w:val="24"/>
          <w:szCs w:val="24"/>
        </w:rPr>
      </w:pPr>
    </w:p>
    <w:p w14:paraId="41082D0D" w14:textId="77777777" w:rsidR="009F46D6" w:rsidRPr="00B30358" w:rsidRDefault="009F46D6" w:rsidP="009F46D6">
      <w:pPr>
        <w:rPr>
          <w:sz w:val="24"/>
          <w:szCs w:val="24"/>
        </w:rPr>
      </w:pPr>
      <w:bookmarkStart w:id="0" w:name="_Hlk37792949"/>
      <w:r w:rsidRPr="00B30358">
        <w:rPr>
          <w:rFonts w:hint="eastAsia"/>
          <w:b/>
          <w:bCs/>
          <w:sz w:val="24"/>
          <w:szCs w:val="24"/>
        </w:rPr>
        <w:t xml:space="preserve">Appendix 2. </w:t>
      </w:r>
      <w:r w:rsidRPr="00B30358">
        <w:rPr>
          <w:rFonts w:hint="eastAsia"/>
          <w:sz w:val="24"/>
          <w:szCs w:val="24"/>
        </w:rPr>
        <w:t xml:space="preserve">List of the top 60 important features and their odds ratios in the model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7"/>
        <w:gridCol w:w="1359"/>
        <w:gridCol w:w="1334"/>
        <w:gridCol w:w="611"/>
        <w:gridCol w:w="1626"/>
        <w:gridCol w:w="611"/>
        <w:gridCol w:w="758"/>
      </w:tblGrid>
      <w:tr w:rsidR="005665EB" w:rsidRPr="005665EB" w14:paraId="2DED9891" w14:textId="77777777" w:rsidTr="005665EB">
        <w:trPr>
          <w:trHeight w:val="630"/>
        </w:trPr>
        <w:tc>
          <w:tcPr>
            <w:tcW w:w="12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DDD1BF0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85BEE7" w14:textId="333BB114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Prospective cohort 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948E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Case (N=16,576)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6FC85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n%</w:t>
            </w:r>
          </w:p>
        </w:tc>
        <w:tc>
          <w:tcPr>
            <w:tcW w:w="9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64E746" w14:textId="3012A06F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Control (N=1,024,191)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096171" w14:textId="55A19771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n% 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BECF1" w14:textId="40199269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Odds ratio </w:t>
            </w:r>
          </w:p>
        </w:tc>
      </w:tr>
      <w:tr w:rsidR="005665EB" w:rsidRPr="005665EB" w14:paraId="318E1D36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C34D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2587" w14:textId="77777777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5665EB">
              <w:rPr>
                <w:rFonts w:ascii="Arial" w:eastAsia="等线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B3F6" w14:textId="77777777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5665EB">
              <w:rPr>
                <w:rFonts w:ascii="Arial" w:eastAsia="等线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D162" w14:textId="77777777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5665EB">
              <w:rPr>
                <w:rFonts w:ascii="Arial" w:eastAsia="等线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A7D2" w14:textId="77777777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5665EB">
              <w:rPr>
                <w:rFonts w:ascii="Arial" w:eastAsia="等线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E9A5" w14:textId="77777777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5665EB">
              <w:rPr>
                <w:rFonts w:ascii="Arial" w:eastAsia="等线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E4E49" w14:textId="77777777" w:rsidR="005665EB" w:rsidRPr="005665EB" w:rsidRDefault="005665EB" w:rsidP="005665EB">
            <w:pPr>
              <w:widowControl/>
              <w:jc w:val="right"/>
              <w:rPr>
                <w:rFonts w:ascii="Arial" w:eastAsia="等线" w:hAnsi="Arial" w:cs="Arial"/>
                <w:kern w:val="0"/>
                <w:szCs w:val="21"/>
              </w:rPr>
            </w:pPr>
            <w:r w:rsidRPr="005665EB">
              <w:rPr>
                <w:rFonts w:ascii="Arial" w:eastAsia="等线" w:hAnsi="Arial" w:cs="Arial"/>
                <w:kern w:val="0"/>
                <w:szCs w:val="21"/>
              </w:rPr>
              <w:t xml:space="preserve">　</w:t>
            </w:r>
          </w:p>
        </w:tc>
      </w:tr>
      <w:tr w:rsidR="000A19D5" w:rsidRPr="005665EB" w14:paraId="68790AEC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8087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3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81B4" w14:textId="62B8D63B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399,5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94E1" w14:textId="4CCE1759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0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6850" w14:textId="7C0E5160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801C" w14:textId="768FF0FD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8,52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6ABE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DA2E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2</w:t>
            </w:r>
          </w:p>
        </w:tc>
      </w:tr>
      <w:tr w:rsidR="000A19D5" w:rsidRPr="005665EB" w14:paraId="596DECF5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F560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5-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1E19" w14:textId="501722AD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176,9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5DBA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2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8EB3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3E12" w14:textId="2341DB20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5,6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1899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7A2D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</w:t>
            </w:r>
          </w:p>
        </w:tc>
      </w:tr>
      <w:tr w:rsidR="000A19D5" w:rsidRPr="005665EB" w14:paraId="29E0C335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6052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-6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2A84" w14:textId="0D3B393E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243,16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E60B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0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F08A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EFB" w14:textId="40A613B2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9,1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ACA5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3180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1</w:t>
            </w:r>
          </w:p>
        </w:tc>
      </w:tr>
      <w:tr w:rsidR="000A19D5" w:rsidRPr="005665EB" w14:paraId="2697E948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9B93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5-7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2FA4" w14:textId="5B32E313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135,6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8D3C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5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E46F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1B30" w14:textId="637AEC22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1,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E85D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1A9D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5</w:t>
            </w:r>
          </w:p>
        </w:tc>
      </w:tr>
      <w:tr w:rsidR="000A19D5" w:rsidRPr="005665EB" w14:paraId="31D3C8DA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DD2661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gt;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62C0F" w14:textId="4E1C0C76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85,46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A5069A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,65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FB22E7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76D367" w14:textId="0F4C258A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9,8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90E4E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C691CA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7</w:t>
            </w:r>
          </w:p>
        </w:tc>
      </w:tr>
      <w:tr w:rsidR="005665EB" w:rsidRPr="005665EB" w14:paraId="1DABBEBE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1E33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5D8C" w14:textId="14051CBE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A797" w14:textId="232C5BA6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1CB4" w14:textId="77C4B2BD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FEDC" w14:textId="5009E8C8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ECC0" w14:textId="27341EB1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6FBE" w14:textId="158A4492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0A19D5" w:rsidRPr="005665EB" w14:paraId="703F914A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3605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4417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71,8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243C" w14:textId="6D2342E5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,24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F1A1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938B" w14:textId="29582B9B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63,5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FE1B" w14:textId="12652FCB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3E01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0A19D5" w:rsidRPr="005665EB" w14:paraId="6F275248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5B77F" w14:textId="77777777" w:rsidR="000A19D5" w:rsidRPr="005665EB" w:rsidRDefault="000A19D5" w:rsidP="000A19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4D6777" w14:textId="4DAE536F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8,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94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72264" w14:textId="777ED63A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,33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3F07DB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.3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D38DF" w14:textId="723622F9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A19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0,6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1B9475" w14:textId="04B2C6D8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B375A" w14:textId="77777777" w:rsidR="000A19D5" w:rsidRPr="005665EB" w:rsidRDefault="000A19D5" w:rsidP="000A19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76609C80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8526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D958" w14:textId="74754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FD4D" w14:textId="5243836F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6863" w14:textId="0316260D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69B8" w14:textId="03BE6358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83D3" w14:textId="39F5D74D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F02C" w14:textId="27517583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410579F2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D68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ssential (primary) hypertension (CV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046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8,8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DE4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,2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DF8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E53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0,5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E23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893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</w:t>
            </w:r>
          </w:p>
        </w:tc>
      </w:tr>
      <w:tr w:rsidR="005665EB" w:rsidRPr="005665EB" w14:paraId="3063328B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06C5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ronic ischemic heart disease (CV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5C7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,32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94E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,0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40E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AA3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,2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3CA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946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4</w:t>
            </w:r>
          </w:p>
        </w:tc>
      </w:tr>
      <w:tr w:rsidR="005665EB" w:rsidRPr="005665EB" w14:paraId="1D796671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C826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onrheumatic mitral valve disorders (CV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48D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,20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8E0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F98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AF1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,4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5AB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377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54F799A3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C116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onrheumatic aortic valve disorders (CV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402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,7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3BB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630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AA7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,9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484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D79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</w:t>
            </w:r>
          </w:p>
        </w:tc>
      </w:tr>
      <w:tr w:rsidR="005665EB" w:rsidRPr="005665EB" w14:paraId="10D5697A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D264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eart failure (CV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077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,2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4DF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,2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0DB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9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1187" w14:textId="14BB828F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3F09" w14:textId="788C6ADB" w:rsidR="005665EB" w:rsidRPr="005665EB" w:rsidRDefault="005665EB" w:rsidP="005665EB">
            <w:pPr>
              <w:widowControl/>
              <w:ind w:firstLineChars="50" w:firstLine="105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11B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8</w:t>
            </w:r>
          </w:p>
        </w:tc>
      </w:tr>
      <w:tr w:rsidR="005665EB" w:rsidRPr="005665EB" w14:paraId="5437A04C" w14:textId="77777777" w:rsidTr="005665EB">
        <w:trPr>
          <w:trHeight w:val="10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2D4F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rioventricular and left bundle-branch block (CV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0E2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92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FCC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917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A7D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4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C73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55F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</w:tr>
      <w:tr w:rsidR="005665EB" w:rsidRPr="005665EB" w14:paraId="32726AD4" w14:textId="77777777" w:rsidTr="005665EB">
        <w:trPr>
          <w:trHeight w:val="10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6CF5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Disorders of lipoprotein metabolism and other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ipidemia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DBA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5,07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729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,4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A0B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6DD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7,5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564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CFD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5</w:t>
            </w:r>
          </w:p>
        </w:tc>
      </w:tr>
      <w:tr w:rsidR="005665EB" w:rsidRPr="005665EB" w14:paraId="287E4324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220D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stro-esophageal reflux disea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412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4,9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A61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,6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FB2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B46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1,2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624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301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1</w:t>
            </w:r>
          </w:p>
        </w:tc>
      </w:tr>
      <w:tr w:rsidR="005665EB" w:rsidRPr="005665EB" w14:paraId="5CD6F9C2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92EC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Chronic obstructive pulmonary disease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2F3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2,77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35C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2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391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99C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,4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DF4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960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9</w:t>
            </w:r>
          </w:p>
        </w:tc>
      </w:tr>
      <w:tr w:rsidR="005665EB" w:rsidRPr="005665EB" w14:paraId="65E43BBF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6D4E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Type 2 diabetes mellitu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1D6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4,64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F0F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,5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8AA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F3D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1,0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5A0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71D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4</w:t>
            </w:r>
          </w:p>
        </w:tc>
      </w:tr>
      <w:tr w:rsidR="005665EB" w:rsidRPr="005665EB" w14:paraId="003BE5FC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F004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rdiomyopath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BD4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9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B93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699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8E3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4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596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94B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</w:tr>
      <w:tr w:rsidR="005665EB" w:rsidRPr="005665EB" w14:paraId="5548C925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9C30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iverticular disease of intest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944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,7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9B3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6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E2E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81C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,0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4CB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1D8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</w:t>
            </w:r>
          </w:p>
        </w:tc>
      </w:tr>
      <w:tr w:rsidR="005665EB" w:rsidRPr="005665EB" w14:paraId="5836F415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743E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eep disorder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6CA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,37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2AD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7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39F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EF8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,6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FC3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BDD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1</w:t>
            </w:r>
          </w:p>
        </w:tc>
      </w:tr>
      <w:tr w:rsidR="005665EB" w:rsidRPr="005665EB" w14:paraId="27DF2B2F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BED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ypothyroidism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351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4,4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782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3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86F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1D5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2,1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CFF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775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1</w:t>
            </w:r>
          </w:p>
        </w:tc>
      </w:tr>
      <w:tr w:rsidR="005665EB" w:rsidRPr="005665EB" w14:paraId="545FB3C0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771A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Chronic kidney disease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EFC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,65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264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5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0C8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4AA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,0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3BA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AFA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1C73E803" w14:textId="77777777" w:rsidTr="005665EB">
        <w:trPr>
          <w:trHeight w:val="126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FAB28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omplications and ill-defined descriptions of heart diseas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618A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,45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C0FD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870C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BCC6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,5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C544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A9DC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2F7A3FAE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7337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Acute disea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BA54" w14:textId="3DEC5BA1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0EF1" w14:textId="2F8403EF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1900" w14:textId="7697B67F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131A" w14:textId="35411BB3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C130" w14:textId="1DD07BB8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01E9" w14:textId="62270594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5BE6AC3B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CF99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alpitation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152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,35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04B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92A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581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,6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8B9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7F9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3166ED23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39C0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ain in throat and ch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428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5,36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35B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7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C2D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398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,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C8F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7C8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</w:t>
            </w:r>
          </w:p>
        </w:tc>
      </w:tr>
      <w:tr w:rsidR="005665EB" w:rsidRPr="005665EB" w14:paraId="2FDCCC5D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2F4E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yncope and collap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AA2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,8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E2A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BD4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A88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,3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464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A7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6</w:t>
            </w:r>
          </w:p>
        </w:tc>
      </w:tr>
      <w:tr w:rsidR="005665EB" w:rsidRPr="005665EB" w14:paraId="16519AE9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D0CB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dem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E0C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,76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F9E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2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9F5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45B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,5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622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C9E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</w:tr>
      <w:tr w:rsidR="005665EB" w:rsidRPr="005665EB" w14:paraId="2F370857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A24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normalities of breath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67A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,69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B1C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9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154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084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,7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651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F0A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1</w:t>
            </w:r>
          </w:p>
        </w:tc>
      </w:tr>
      <w:tr w:rsidR="005665EB" w:rsidRPr="005665EB" w14:paraId="3B514DE3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CAFE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levated blood glucose leve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66D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,2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F80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63B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186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7,4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DE0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6CA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</w:tr>
      <w:tr w:rsidR="005665EB" w:rsidRPr="005665EB" w14:paraId="145E1687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C3AC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phagia and dysphagi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7EE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,69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CFC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4B1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ECA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,2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607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807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</w:t>
            </w:r>
          </w:p>
        </w:tc>
      </w:tr>
      <w:tr w:rsidR="005665EB" w:rsidRPr="005665EB" w14:paraId="77F48A74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E7B8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laise and fatigu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844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,83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F97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5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74F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E69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5,3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3E4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A9D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</w:t>
            </w:r>
          </w:p>
        </w:tc>
      </w:tr>
      <w:tr w:rsidR="005665EB" w:rsidRPr="005665EB" w14:paraId="24726C4C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780D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izziness and giddines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8AE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,55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77D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79D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841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,6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656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75C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7</w:t>
            </w:r>
          </w:p>
        </w:tc>
      </w:tr>
      <w:tr w:rsidR="005665EB" w:rsidRPr="005665EB" w14:paraId="4EC7E839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7627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hortness of breat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882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,0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9BF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A9E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B65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,4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589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4DA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6</w:t>
            </w:r>
          </w:p>
        </w:tc>
      </w:tr>
      <w:tr w:rsidR="005665EB" w:rsidRPr="005665EB" w14:paraId="73EE327A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4AEA4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isorders of urinary system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CC4E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,44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2AF7B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6EC00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90F5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,6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5DD3F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AA66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</w:tr>
      <w:tr w:rsidR="005665EB" w:rsidRPr="005665EB" w14:paraId="38F74F36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5E98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Health statu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B2D4" w14:textId="0E0DE06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3F09" w14:textId="45667688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3C2D" w14:textId="06DE1235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4039" w14:textId="106D23B8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952F" w14:textId="4600009E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1B0C" w14:textId="09247EC6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2B30AC48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98C5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ody mass index (BMI) &gt;33.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825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7,27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86C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114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DFF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,4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585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3DD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4</w:t>
            </w:r>
          </w:p>
        </w:tc>
      </w:tr>
      <w:tr w:rsidR="005665EB" w:rsidRPr="005665EB" w14:paraId="7447FE5D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1DE7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ong term (current) drug therap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CEE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7,83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5A2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3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4DE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788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3,4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86C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33B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55</w:t>
            </w:r>
          </w:p>
        </w:tc>
      </w:tr>
      <w:tr w:rsidR="005665EB" w:rsidRPr="005665EB" w14:paraId="75981797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39AA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ersonal history of certain other disease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D63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0,7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FE2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7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4B7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666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9,0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6A8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0F6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4</w:t>
            </w:r>
          </w:p>
        </w:tc>
      </w:tr>
      <w:tr w:rsidR="005665EB" w:rsidRPr="005665EB" w14:paraId="57B0D5A3" w14:textId="77777777" w:rsidTr="005665EB">
        <w:trPr>
          <w:trHeight w:val="10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0400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Personal history of other diseases and condition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4F7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4,77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3FE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,6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7F4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9D4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1,1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DE5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A8F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2</w:t>
            </w:r>
          </w:p>
        </w:tc>
      </w:tr>
      <w:tr w:rsidR="005665EB" w:rsidRPr="005665EB" w14:paraId="65CE455B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C55A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counter for supervision of normal pregna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E03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1,0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911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F32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156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,9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026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4E1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559EC66F" w14:textId="77777777" w:rsidTr="005665EB">
        <w:trPr>
          <w:trHeight w:val="10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AA12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esence of cardiac and vascular implants and graft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519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,6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4B5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2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7D5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043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,3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7FC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FDC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4</w:t>
            </w:r>
          </w:p>
        </w:tc>
      </w:tr>
      <w:tr w:rsidR="005665EB" w:rsidRPr="005665EB" w14:paraId="1EB81408" w14:textId="77777777" w:rsidTr="005665EB">
        <w:trPr>
          <w:trHeight w:val="10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75ED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quired absence of organs, not elsewhere classifie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EAA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,4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DAA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4E4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0CE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9,7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967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5B0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</w:t>
            </w:r>
          </w:p>
        </w:tc>
      </w:tr>
      <w:tr w:rsidR="005665EB" w:rsidRPr="005665EB" w14:paraId="16E4C1BE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2D62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esence of other functional implant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BE1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,99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B97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27B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DD5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,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07E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223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6</w:t>
            </w:r>
          </w:p>
        </w:tc>
      </w:tr>
      <w:tr w:rsidR="005665EB" w:rsidRPr="005665EB" w14:paraId="194D94E4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946F3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ther postprocedural states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53C99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,23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68B21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1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85044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02158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,1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00879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E00B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</w:tr>
      <w:tr w:rsidR="005665EB" w:rsidRPr="005665EB" w14:paraId="68CE8CBC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BBB4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Lab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D02C" w14:textId="58202F72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CB0D" w14:textId="65C9071F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8BDD" w14:textId="6C2320E0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6478" w14:textId="1AB131CE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1880" w14:textId="1AD06C34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B63A" w14:textId="48D3BB7D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5E1712F9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F4F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NR in Blood by Coagulation assa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A9E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,61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C3E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A12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2BE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,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9CE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F46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1</w:t>
            </w:r>
          </w:p>
        </w:tc>
      </w:tr>
      <w:tr w:rsidR="005665EB" w:rsidRPr="005665EB" w14:paraId="25C1C2A0" w14:textId="77777777" w:rsidTr="005665EB">
        <w:trPr>
          <w:trHeight w:val="23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D3B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Glomerular filtration rate/1.73 sq </w:t>
            </w:r>
            <w:proofErr w:type="spellStart"/>
            <w:proofErr w:type="gram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.predicted</w:t>
            </w:r>
            <w:proofErr w:type="spellEnd"/>
            <w:proofErr w:type="gram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[Volume Rate/Area] in Serum or Plasma by Creatinine-based formula (MDRD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031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6,72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88B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660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946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5,9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110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4E4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8</w:t>
            </w:r>
          </w:p>
        </w:tc>
      </w:tr>
      <w:tr w:rsidR="005665EB" w:rsidRPr="005665EB" w14:paraId="4E7988F1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3CE2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OHgb</w:t>
            </w:r>
            <w:proofErr w:type="spell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Fr</w:t>
            </w:r>
            <w:proofErr w:type="spell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ld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6BE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36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CFB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4B3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863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3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F00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324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1</w:t>
            </w:r>
          </w:p>
        </w:tc>
      </w:tr>
      <w:tr w:rsidR="005665EB" w:rsidRPr="005665EB" w14:paraId="3BFD753A" w14:textId="77777777" w:rsidTr="005665EB">
        <w:trPr>
          <w:trHeight w:val="10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5ECB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Troponin </w:t>
            </w:r>
            <w:proofErr w:type="spellStart"/>
            <w:proofErr w:type="gram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.cardiac</w:t>
            </w:r>
            <w:proofErr w:type="spellEnd"/>
            <w:proofErr w:type="gram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[Mass/volume] in Serum or Plasm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520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54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F74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B6E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B06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3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9D5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97C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</w:t>
            </w:r>
          </w:p>
        </w:tc>
      </w:tr>
      <w:tr w:rsidR="005665EB" w:rsidRPr="005665EB" w14:paraId="6C9EA6DD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F3F0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E4B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79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8EC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3E4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90D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7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75A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50B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46</w:t>
            </w:r>
          </w:p>
        </w:tc>
      </w:tr>
      <w:tr w:rsidR="005665EB" w:rsidRPr="005665EB" w14:paraId="264350AA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6E97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reatine kinase Ser/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las</w:t>
            </w:r>
            <w:proofErr w:type="spell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nc</w:t>
            </w:r>
            <w:proofErr w:type="spell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Pt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n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458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,17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78D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319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0A4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9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597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77A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</w:t>
            </w:r>
          </w:p>
        </w:tc>
      </w:tr>
      <w:tr w:rsidR="005665EB" w:rsidRPr="005665EB" w14:paraId="04ABB5EF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464C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Reticulocytes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ld</w:t>
            </w:r>
            <w:proofErr w:type="spell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Cnc</w:t>
            </w:r>
            <w:proofErr w:type="spell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Pt </w:t>
            </w:r>
            <w:proofErr w:type="spell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Qn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C8D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8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F9D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162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A63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7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A56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6D2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1</w:t>
            </w:r>
          </w:p>
        </w:tc>
      </w:tr>
      <w:tr w:rsidR="005665EB" w:rsidRPr="005665EB" w14:paraId="04959243" w14:textId="77777777" w:rsidTr="005665EB">
        <w:trPr>
          <w:trHeight w:val="126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6F44DA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 xml:space="preserve">Natriuretic </w:t>
            </w:r>
            <w:proofErr w:type="spellStart"/>
            <w:proofErr w:type="gramStart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eptide.B</w:t>
            </w:r>
            <w:proofErr w:type="spellEnd"/>
            <w:proofErr w:type="gramEnd"/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prohormone [Mass/volume] in Serum or Plasm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12D6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88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853F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ADCE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8D15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6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3417D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3DBD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2</w:t>
            </w:r>
          </w:p>
        </w:tc>
      </w:tr>
      <w:tr w:rsidR="005665EB" w:rsidRPr="005665EB" w14:paraId="73597F39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CEEE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Procedur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8250" w14:textId="7DCC97E0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08A9" w14:textId="2CEB7B0A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0DD1" w14:textId="60DC027A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DD45" w14:textId="7357E5F9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91CE" w14:textId="0E1E71A1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81B3" w14:textId="40F9DDD1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525451E6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ADAF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strointestinal System, Excis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F5B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,4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E02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B88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82D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3,0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48F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138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1</w:t>
            </w:r>
          </w:p>
        </w:tc>
      </w:tr>
      <w:tr w:rsidR="005665EB" w:rsidRPr="005665EB" w14:paraId="1E184840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CA50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eart and Great Vessels, Dila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05C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22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5FC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ABC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25D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0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F2C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C86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1</w:t>
            </w:r>
          </w:p>
        </w:tc>
      </w:tr>
      <w:tr w:rsidR="005665EB" w:rsidRPr="005665EB" w14:paraId="69E95A35" w14:textId="77777777" w:rsidTr="005665EB">
        <w:trPr>
          <w:trHeight w:val="84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88C8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ubcutaneous Tissue and Fascia, Insertion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52EEC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E3D4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A28EF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54357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94AB0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71918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1</w:t>
            </w:r>
          </w:p>
        </w:tc>
      </w:tr>
      <w:tr w:rsidR="005665EB" w:rsidRPr="005665EB" w14:paraId="2C580E49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A5DB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Medica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8D0A" w14:textId="4CBF7AD5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813D" w14:textId="68D82A66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DB60" w14:textId="47DF6FE8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C006" w14:textId="61D503DA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9153" w14:textId="4401A39A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13C4" w14:textId="0DEE29E2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1DEB15AA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D651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eta-Adrenergic Block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CC6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,57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33C2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4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823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C28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5,1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F47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F05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47</w:t>
            </w:r>
          </w:p>
        </w:tc>
      </w:tr>
      <w:tr w:rsidR="005665EB" w:rsidRPr="005665EB" w14:paraId="2B78D9F3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E41C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MG-CoA Reductase Inhibito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FFB4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8,35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8E0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,0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9DF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796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3,3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433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193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29</w:t>
            </w:r>
          </w:p>
        </w:tc>
      </w:tr>
      <w:tr w:rsidR="005665EB" w:rsidRPr="005665EB" w14:paraId="44BA5819" w14:textId="77777777" w:rsidTr="005665EB">
        <w:trPr>
          <w:trHeight w:val="28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14FF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oop Diureti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4CB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,8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AB7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,6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EE0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9CE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,2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DDE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93A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69</w:t>
            </w:r>
          </w:p>
        </w:tc>
      </w:tr>
      <w:tr w:rsidR="005665EB" w:rsidRPr="005665EB" w14:paraId="4D4211AF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8169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lcium Channel Block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7A2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,8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F2C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963C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6DF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,2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55D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8F5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24</w:t>
            </w:r>
          </w:p>
        </w:tc>
      </w:tr>
      <w:tr w:rsidR="005665EB" w:rsidRPr="005665EB" w14:paraId="27C845F2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38C4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oton Pump Inhibito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C15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9,27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314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9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58FD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BB9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6,3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C6A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E2D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89</w:t>
            </w:r>
          </w:p>
        </w:tc>
      </w:tr>
      <w:tr w:rsidR="005665EB" w:rsidRPr="005665EB" w14:paraId="73101377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027B6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itamin K Antagonis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703FF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,54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1DDB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B27A4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0B0C9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89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EE687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2ADA9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8</w:t>
            </w:r>
          </w:p>
        </w:tc>
      </w:tr>
      <w:tr w:rsidR="005665EB" w:rsidRPr="005665EB" w14:paraId="5568F02B" w14:textId="77777777" w:rsidTr="005665EB">
        <w:trPr>
          <w:trHeight w:val="45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A2CF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Utilization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AC4C" w14:textId="04C97BE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DC4A" w14:textId="40A2F441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E650" w14:textId="46814950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6666" w14:textId="68E66AE3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4101" w14:textId="6A9F64B9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970E" w14:textId="7FE7FA60" w:rsidR="005665EB" w:rsidRPr="005665EB" w:rsidRDefault="005665EB" w:rsidP="005665E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5665EB" w:rsidRPr="005665EB" w14:paraId="5AEF7815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73AB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an of inpatient admission(s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3CFD" w14:textId="39678916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95E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3FD1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15A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BAFA" w14:textId="1036DC2A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E6B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1</w:t>
            </w:r>
          </w:p>
        </w:tc>
      </w:tr>
      <w:tr w:rsidR="005665EB" w:rsidRPr="005665EB" w14:paraId="11D17ADF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9EAA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an of emergency visit(s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9BDB" w14:textId="216D498B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C79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0468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031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661E" w14:textId="54C18244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61CB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9</w:t>
            </w:r>
          </w:p>
        </w:tc>
      </w:tr>
      <w:tr w:rsidR="005665EB" w:rsidRPr="005665EB" w14:paraId="3265B6E6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737C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an of outpatient visit(s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37E8" w14:textId="475DBDB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B3A5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9E3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F66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C2E0" w14:textId="354C16ED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EAE9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23</w:t>
            </w:r>
          </w:p>
        </w:tc>
      </w:tr>
      <w:tr w:rsidR="005665EB" w:rsidRPr="005665EB" w14:paraId="361C1869" w14:textId="77777777" w:rsidTr="005665EB">
        <w:trPr>
          <w:trHeight w:val="63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6F9F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Mean of inpatient day(s)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E6F9" w14:textId="154FFD1C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D1DA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5843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C16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708D" w14:textId="7E704CE3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CF06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61</w:t>
            </w:r>
          </w:p>
        </w:tc>
      </w:tr>
      <w:tr w:rsidR="005665EB" w:rsidRPr="005665EB" w14:paraId="46679F58" w14:textId="77777777" w:rsidTr="005665EB">
        <w:trPr>
          <w:trHeight w:val="420"/>
        </w:trPr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1381A" w14:textId="77777777" w:rsidR="005665EB" w:rsidRPr="005665EB" w:rsidRDefault="005665EB" w:rsidP="005665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edical cost(s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3233FB" w14:textId="58820D36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010BD0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,1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2EE60E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C8977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,0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728706" w14:textId="43F2A821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2E77F" w14:textId="77777777" w:rsidR="005665EB" w:rsidRPr="005665EB" w:rsidRDefault="005665EB" w:rsidP="005665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665E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41</w:t>
            </w:r>
          </w:p>
        </w:tc>
      </w:tr>
    </w:tbl>
    <w:p w14:paraId="59EA238F" w14:textId="0662FCC5" w:rsidR="009F46D6" w:rsidRPr="00B30358" w:rsidRDefault="009F46D6">
      <w:pPr>
        <w:rPr>
          <w:sz w:val="24"/>
          <w:szCs w:val="24"/>
        </w:rPr>
      </w:pPr>
    </w:p>
    <w:p w14:paraId="1E87C08C" w14:textId="473278DB" w:rsidR="009F46D6" w:rsidRPr="00B30358" w:rsidRDefault="009F46D6">
      <w:pPr>
        <w:rPr>
          <w:sz w:val="24"/>
          <w:szCs w:val="24"/>
        </w:rPr>
      </w:pPr>
    </w:p>
    <w:p w14:paraId="367AE62C" w14:textId="2585DEAC" w:rsidR="009F46D6" w:rsidRPr="00B30358" w:rsidRDefault="009F46D6">
      <w:pPr>
        <w:rPr>
          <w:sz w:val="24"/>
          <w:szCs w:val="24"/>
        </w:rPr>
      </w:pPr>
    </w:p>
    <w:p w14:paraId="0D4BF551" w14:textId="0DD30128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1D09F" w14:textId="77777777" w:rsidR="00C3785E" w:rsidRDefault="00C3785E" w:rsidP="009F46D6">
      <w:r>
        <w:separator/>
      </w:r>
    </w:p>
  </w:endnote>
  <w:endnote w:type="continuationSeparator" w:id="0">
    <w:p w14:paraId="79C49039" w14:textId="77777777" w:rsidR="00C3785E" w:rsidRDefault="00C3785E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051D6" w14:textId="77777777" w:rsidR="00C3785E" w:rsidRDefault="00C3785E" w:rsidP="009F46D6">
      <w:r>
        <w:separator/>
      </w:r>
    </w:p>
  </w:footnote>
  <w:footnote w:type="continuationSeparator" w:id="0">
    <w:p w14:paraId="51E89B67" w14:textId="77777777" w:rsidR="00C3785E" w:rsidRDefault="00C3785E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33786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3785E"/>
    <w:rsid w:val="00C60EBC"/>
    <w:rsid w:val="00CF1C4F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5:00Z</dcterms:modified>
</cp:coreProperties>
</file>